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050DC" w14:textId="701362DB" w:rsidR="0065361E" w:rsidRPr="00C16533" w:rsidRDefault="005117FF" w:rsidP="0065361E">
      <w:pPr>
        <w:rPr>
          <w:rFonts w:ascii="Arial" w:eastAsia="Times New Roman" w:hAnsi="Arial" w:cs="Arial"/>
          <w:b/>
          <w:color w:val="000000"/>
        </w:rPr>
      </w:pPr>
      <w:r>
        <w:rPr>
          <w:rFonts w:ascii="Arial" w:eastAsia="Times New Roman" w:hAnsi="Arial" w:cs="Arial"/>
          <w:b/>
          <w:color w:val="000000"/>
        </w:rPr>
        <w:t xml:space="preserve">Appendix: </w:t>
      </w:r>
      <w:r w:rsidR="0065361E" w:rsidRPr="00C16533">
        <w:rPr>
          <w:rFonts w:ascii="Arial" w:eastAsia="Times New Roman" w:hAnsi="Arial" w:cs="Arial"/>
          <w:b/>
          <w:color w:val="000000"/>
        </w:rPr>
        <w:t>S</w:t>
      </w:r>
      <w:r>
        <w:rPr>
          <w:rFonts w:ascii="Arial" w:eastAsia="Times New Roman" w:hAnsi="Arial" w:cs="Arial"/>
          <w:b/>
          <w:color w:val="000000"/>
        </w:rPr>
        <w:t>urvey Questions Related to Gender Discrimination and Sexual Harassment</w:t>
      </w:r>
    </w:p>
    <w:p w14:paraId="4123CC55" w14:textId="77777777" w:rsidR="00AB41A8" w:rsidRPr="00C16533" w:rsidRDefault="00AB41A8" w:rsidP="003567FA">
      <w:pPr>
        <w:rPr>
          <w:rFonts w:ascii="Arial" w:eastAsia="Times New Roman" w:hAnsi="Arial" w:cs="Arial"/>
          <w:b/>
          <w:color w:val="000000"/>
        </w:rPr>
      </w:pPr>
    </w:p>
    <w:p w14:paraId="24904488" w14:textId="32C4549C" w:rsidR="003567FA" w:rsidRPr="005117FF" w:rsidRDefault="003567FA" w:rsidP="003567FA">
      <w:pPr>
        <w:rPr>
          <w:rFonts w:ascii="Arial" w:eastAsia="Times New Roman" w:hAnsi="Arial" w:cs="Arial"/>
          <w:color w:val="000000"/>
          <w:u w:val="single"/>
        </w:rPr>
      </w:pPr>
      <w:r w:rsidRPr="005117FF">
        <w:rPr>
          <w:rFonts w:ascii="Arial" w:eastAsia="Times New Roman" w:hAnsi="Arial" w:cs="Arial"/>
          <w:color w:val="000000"/>
          <w:u w:val="single"/>
        </w:rPr>
        <w:t>Gender Discrimination Questions</w:t>
      </w:r>
    </w:p>
    <w:p w14:paraId="4DA1D000" w14:textId="77777777" w:rsidR="003567FA" w:rsidRPr="00C16533" w:rsidRDefault="003567FA" w:rsidP="003567FA">
      <w:pPr>
        <w:rPr>
          <w:rFonts w:ascii="Arial" w:eastAsia="Times New Roman" w:hAnsi="Arial" w:cs="Arial"/>
          <w:b/>
          <w:color w:val="000000"/>
        </w:rPr>
      </w:pPr>
    </w:p>
    <w:p w14:paraId="53B56B7D" w14:textId="13D73EBE" w:rsidR="003567FA" w:rsidRPr="00C16533" w:rsidRDefault="003567FA" w:rsidP="009F0753">
      <w:pPr>
        <w:ind w:left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How strongly do you agree with the following statements</w:t>
      </w:r>
      <w:r w:rsidR="0021188D" w:rsidRPr="00C16533">
        <w:rPr>
          <w:rFonts w:ascii="Arial" w:eastAsia="Times New Roman" w:hAnsi="Arial" w:cs="Arial"/>
          <w:color w:val="000000"/>
        </w:rPr>
        <w:t xml:space="preserve"> about your current place of work</w:t>
      </w:r>
      <w:r w:rsidRPr="00C16533">
        <w:rPr>
          <w:rFonts w:ascii="Arial" w:eastAsia="Times New Roman" w:hAnsi="Arial" w:cs="Arial"/>
          <w:color w:val="000000"/>
        </w:rPr>
        <w:t xml:space="preserve">? (scale of </w:t>
      </w:r>
      <w:r w:rsidR="00EB5524" w:rsidRPr="00C16533">
        <w:rPr>
          <w:rFonts w:ascii="Arial" w:eastAsia="Times New Roman" w:hAnsi="Arial" w:cs="Arial"/>
          <w:color w:val="000000"/>
        </w:rPr>
        <w:t>1</w:t>
      </w:r>
      <w:r w:rsidRPr="00C16533">
        <w:rPr>
          <w:rFonts w:ascii="Arial" w:eastAsia="Times New Roman" w:hAnsi="Arial" w:cs="Arial"/>
          <w:color w:val="000000"/>
        </w:rPr>
        <w:t xml:space="preserve">-5, with </w:t>
      </w:r>
      <w:r w:rsidR="00EB5524" w:rsidRPr="00C16533">
        <w:rPr>
          <w:rFonts w:ascii="Arial" w:eastAsia="Times New Roman" w:hAnsi="Arial" w:cs="Arial"/>
          <w:color w:val="000000"/>
        </w:rPr>
        <w:t>1</w:t>
      </w:r>
      <w:r w:rsidRPr="00C16533">
        <w:rPr>
          <w:rFonts w:ascii="Arial" w:eastAsia="Times New Roman" w:hAnsi="Arial" w:cs="Arial"/>
          <w:color w:val="000000"/>
        </w:rPr>
        <w:t xml:space="preserve"> = strongly disagree, 3 = neutral, 5 = strongly agree) </w:t>
      </w:r>
    </w:p>
    <w:p w14:paraId="71E96BEE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22DE7B47" w14:textId="77777777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 have been treated unfairly at work because of my gender.</w:t>
      </w:r>
    </w:p>
    <w:p w14:paraId="4C2C2956" w14:textId="77777777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The people I work with sometimes make sexist statements and/or decisions.</w:t>
      </w:r>
    </w:p>
    <w:p w14:paraId="553A9A36" w14:textId="77777777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 feel that some of the policies and practices of this organization are sexist.</w:t>
      </w:r>
    </w:p>
    <w:p w14:paraId="443AFEE1" w14:textId="77777777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t work, I sometimes feel that my gender is a limitation.</w:t>
      </w:r>
    </w:p>
    <w:p w14:paraId="5990BF19" w14:textId="2FC7ADF4" w:rsidR="003567FA" w:rsidRPr="00C16533" w:rsidRDefault="003567FA" w:rsidP="003567FA">
      <w:pPr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t work, I do not get enough recognition because of my gender.</w:t>
      </w:r>
    </w:p>
    <w:p w14:paraId="20FFFD46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50851112" w14:textId="6342F366" w:rsidR="009F0753" w:rsidRPr="00C16533" w:rsidRDefault="009F0753" w:rsidP="009F0753">
      <w:pPr>
        <w:ind w:left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----------</w:t>
      </w:r>
    </w:p>
    <w:p w14:paraId="1BECB75C" w14:textId="77777777" w:rsidR="009F0753" w:rsidRPr="00C16533" w:rsidRDefault="009F0753" w:rsidP="003567FA">
      <w:pPr>
        <w:rPr>
          <w:rFonts w:ascii="Arial" w:eastAsia="Times New Roman" w:hAnsi="Arial" w:cs="Arial"/>
          <w:color w:val="000000"/>
        </w:rPr>
      </w:pPr>
    </w:p>
    <w:p w14:paraId="17A41C15" w14:textId="340011C1" w:rsidR="003567FA" w:rsidRPr="00C16533" w:rsidRDefault="003567FA" w:rsidP="003567FA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n my </w:t>
      </w:r>
      <w:r w:rsidR="004F40DD" w:rsidRPr="00C16533">
        <w:rPr>
          <w:rFonts w:ascii="Arial" w:eastAsia="Times New Roman" w:hAnsi="Arial" w:cs="Arial"/>
          <w:color w:val="000000"/>
        </w:rPr>
        <w:t xml:space="preserve">current </w:t>
      </w:r>
      <w:r w:rsidR="006554A4" w:rsidRPr="00C16533">
        <w:rPr>
          <w:rFonts w:ascii="Arial" w:eastAsia="Times New Roman" w:hAnsi="Arial" w:cs="Arial"/>
          <w:color w:val="000000"/>
        </w:rPr>
        <w:t>institution</w:t>
      </w:r>
      <w:r w:rsidRPr="00C16533">
        <w:rPr>
          <w:rFonts w:ascii="Arial" w:eastAsia="Times New Roman" w:hAnsi="Arial" w:cs="Arial"/>
          <w:color w:val="000000"/>
        </w:rPr>
        <w:t xml:space="preserve">, I’ve </w:t>
      </w:r>
      <w:r w:rsidRPr="00C16533">
        <w:rPr>
          <w:rFonts w:ascii="Arial" w:eastAsia="Times New Roman" w:hAnsi="Arial" w:cs="Arial"/>
          <w:color w:val="000000"/>
          <w:u w:val="single"/>
        </w:rPr>
        <w:t>experienc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based on </w:t>
      </w:r>
      <w:r w:rsidR="00400862" w:rsidRPr="00C16533">
        <w:rPr>
          <w:rFonts w:ascii="Arial" w:eastAsia="Times New Roman" w:hAnsi="Arial" w:cs="Arial"/>
          <w:color w:val="000000"/>
        </w:rPr>
        <w:t xml:space="preserve">my </w:t>
      </w:r>
      <w:r w:rsidRPr="00C16533">
        <w:rPr>
          <w:rFonts w:ascii="Arial" w:eastAsia="Times New Roman" w:hAnsi="Arial" w:cs="Arial"/>
          <w:color w:val="000000"/>
        </w:rPr>
        <w:t>gender:</w:t>
      </w:r>
    </w:p>
    <w:p w14:paraId="0DD60735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Weekly</w:t>
      </w:r>
    </w:p>
    <w:p w14:paraId="66DF2ADB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onthly</w:t>
      </w:r>
    </w:p>
    <w:p w14:paraId="1A7C1304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nnually</w:t>
      </w:r>
    </w:p>
    <w:p w14:paraId="24F232CF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arely</w:t>
      </w:r>
    </w:p>
    <w:p w14:paraId="7A93E512" w14:textId="77777777" w:rsidR="003567FA" w:rsidRPr="00C16533" w:rsidRDefault="003567FA" w:rsidP="009F0753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ever</w:t>
      </w:r>
    </w:p>
    <w:p w14:paraId="16C7D462" w14:textId="77777777" w:rsidR="003567FA" w:rsidRPr="00C16533" w:rsidRDefault="003567FA" w:rsidP="003567FA">
      <w:pPr>
        <w:pStyle w:val="ListParagraph"/>
        <w:rPr>
          <w:rFonts w:ascii="Arial" w:eastAsia="Times New Roman" w:hAnsi="Arial" w:cs="Arial"/>
          <w:color w:val="000000"/>
        </w:rPr>
      </w:pPr>
    </w:p>
    <w:p w14:paraId="0B2B7C5C" w14:textId="77777777" w:rsidR="003567FA" w:rsidRPr="00C16533" w:rsidRDefault="003567FA" w:rsidP="003567FA">
      <w:pPr>
        <w:ind w:left="360" w:firstLine="36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f Weekly, Monthly, Annually:</w:t>
      </w:r>
    </w:p>
    <w:p w14:paraId="1E4E9736" w14:textId="77777777" w:rsidR="003567FA" w:rsidRPr="00C16533" w:rsidRDefault="003567FA" w:rsidP="003567FA">
      <w:pPr>
        <w:ind w:left="360" w:firstLine="360"/>
        <w:rPr>
          <w:rFonts w:ascii="Arial" w:eastAsia="Times New Roman" w:hAnsi="Arial" w:cs="Arial"/>
          <w:color w:val="000000"/>
        </w:rPr>
      </w:pPr>
    </w:p>
    <w:p w14:paraId="480BB886" w14:textId="41B9FE00" w:rsidR="003567FA" w:rsidRPr="00C16533" w:rsidRDefault="003567FA" w:rsidP="003567FA">
      <w:pPr>
        <w:ind w:left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6.A. How often have you </w:t>
      </w:r>
      <w:r w:rsidRPr="00C16533">
        <w:rPr>
          <w:rFonts w:ascii="Arial" w:eastAsia="Times New Roman" w:hAnsi="Arial" w:cs="Arial"/>
          <w:color w:val="000000"/>
          <w:u w:val="single"/>
        </w:rPr>
        <w:t>experienc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based on </w:t>
      </w:r>
      <w:r w:rsidR="002E2033" w:rsidRPr="00C16533">
        <w:rPr>
          <w:rFonts w:ascii="Arial" w:eastAsia="Times New Roman" w:hAnsi="Arial" w:cs="Arial"/>
          <w:color w:val="000000"/>
        </w:rPr>
        <w:t xml:space="preserve">your </w:t>
      </w:r>
      <w:r w:rsidRPr="00C16533">
        <w:rPr>
          <w:rFonts w:ascii="Arial" w:eastAsia="Times New Roman" w:hAnsi="Arial" w:cs="Arial"/>
          <w:color w:val="000000"/>
        </w:rPr>
        <w:t xml:space="preserve">gender from the following </w:t>
      </w:r>
      <w:proofErr w:type="gramStart"/>
      <w:r w:rsidRPr="00C16533">
        <w:rPr>
          <w:rFonts w:ascii="Arial" w:eastAsia="Times New Roman" w:hAnsi="Arial" w:cs="Arial"/>
          <w:color w:val="000000"/>
        </w:rPr>
        <w:t>sources?:</w:t>
      </w:r>
      <w:proofErr w:type="gramEnd"/>
      <w:r w:rsidRPr="00C16533">
        <w:rPr>
          <w:rFonts w:ascii="Arial" w:eastAsia="Times New Roman" w:hAnsi="Arial" w:cs="Arial"/>
          <w:color w:val="000000"/>
        </w:rPr>
        <w:t xml:space="preserve"> (for each source, choice of weekly, monthly, annually, rarely, never)</w:t>
      </w:r>
    </w:p>
    <w:p w14:paraId="3D16809C" w14:textId="1501E233" w:rsidR="00B71220" w:rsidRPr="00C16533" w:rsidRDefault="00FE3E22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University / Medical School or </w:t>
      </w:r>
      <w:r w:rsidR="00B71220" w:rsidRPr="00C16533">
        <w:rPr>
          <w:rFonts w:ascii="Arial" w:eastAsia="Times New Roman" w:hAnsi="Arial" w:cs="Arial"/>
          <w:color w:val="000000"/>
        </w:rPr>
        <w:t>Hospital administration</w:t>
      </w:r>
    </w:p>
    <w:p w14:paraId="04B2D895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nsulting or admitting physician</w:t>
      </w:r>
    </w:p>
    <w:p w14:paraId="5C2B6ED2" w14:textId="0691D614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 attending</w:t>
      </w:r>
      <w:r w:rsidR="00BC2BA5" w:rsidRPr="00C16533">
        <w:rPr>
          <w:rFonts w:ascii="Arial" w:eastAsia="Times New Roman" w:hAnsi="Arial" w:cs="Arial"/>
          <w:color w:val="000000"/>
        </w:rPr>
        <w:t xml:space="preserve"> physician</w:t>
      </w:r>
    </w:p>
    <w:p w14:paraId="09474BF4" w14:textId="63C03F25" w:rsidR="003567FA" w:rsidRPr="00C16533" w:rsidRDefault="00531137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</w:t>
      </w:r>
      <w:r w:rsidR="003567FA" w:rsidRPr="00C16533">
        <w:rPr>
          <w:rFonts w:ascii="Arial" w:eastAsia="Times New Roman" w:hAnsi="Arial" w:cs="Arial"/>
          <w:color w:val="000000"/>
        </w:rPr>
        <w:t>esident</w:t>
      </w:r>
    </w:p>
    <w:p w14:paraId="0F398511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edical student</w:t>
      </w:r>
    </w:p>
    <w:p w14:paraId="2CB2A436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ursing staff</w:t>
      </w:r>
    </w:p>
    <w:p w14:paraId="5C526696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lerical staff</w:t>
      </w:r>
    </w:p>
    <w:p w14:paraId="60366075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S personnel</w:t>
      </w:r>
    </w:p>
    <w:p w14:paraId="211F4BC9" w14:textId="77777777" w:rsidR="003567FA" w:rsidRPr="00C16533" w:rsidRDefault="003567FA" w:rsidP="009F0753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Patient</w:t>
      </w:r>
    </w:p>
    <w:p w14:paraId="539456F3" w14:textId="2971C462" w:rsidR="007D1134" w:rsidRPr="00C16533" w:rsidRDefault="007D1134" w:rsidP="007D1134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: __________</w:t>
      </w:r>
    </w:p>
    <w:p w14:paraId="64BF1811" w14:textId="77777777" w:rsidR="00010275" w:rsidRPr="00C16533" w:rsidRDefault="00010275" w:rsidP="003567FA">
      <w:pPr>
        <w:rPr>
          <w:rFonts w:ascii="Arial" w:eastAsia="Times New Roman" w:hAnsi="Arial" w:cs="Arial"/>
          <w:color w:val="000000"/>
        </w:rPr>
      </w:pPr>
    </w:p>
    <w:p w14:paraId="69AABA30" w14:textId="3E814B36" w:rsidR="003567FA" w:rsidRPr="00C16533" w:rsidRDefault="003567FA" w:rsidP="003567FA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n my </w:t>
      </w:r>
      <w:r w:rsidR="006554A4" w:rsidRPr="00C16533">
        <w:rPr>
          <w:rFonts w:ascii="Arial" w:eastAsia="Times New Roman" w:hAnsi="Arial" w:cs="Arial"/>
          <w:color w:val="000000"/>
        </w:rPr>
        <w:t>current institution</w:t>
      </w:r>
      <w:r w:rsidRPr="00C16533">
        <w:rPr>
          <w:rFonts w:ascii="Arial" w:eastAsia="Times New Roman" w:hAnsi="Arial" w:cs="Arial"/>
          <w:color w:val="000000"/>
        </w:rPr>
        <w:t xml:space="preserve">, I’ve </w:t>
      </w:r>
      <w:r w:rsidRPr="00C16533">
        <w:rPr>
          <w:rFonts w:ascii="Arial" w:eastAsia="Times New Roman" w:hAnsi="Arial" w:cs="Arial"/>
          <w:color w:val="000000"/>
          <w:u w:val="single"/>
        </w:rPr>
        <w:t>observ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of another physician based on gender:</w:t>
      </w:r>
    </w:p>
    <w:p w14:paraId="55B5C0DE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Weekly</w:t>
      </w:r>
    </w:p>
    <w:p w14:paraId="38B4E109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onthly</w:t>
      </w:r>
    </w:p>
    <w:p w14:paraId="0E29EEB0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Annually</w:t>
      </w:r>
    </w:p>
    <w:p w14:paraId="79B6964C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arely</w:t>
      </w:r>
    </w:p>
    <w:p w14:paraId="6CB0E2EF" w14:textId="77777777" w:rsidR="003567FA" w:rsidRPr="00C16533" w:rsidRDefault="003567FA" w:rsidP="009F0753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ever</w:t>
      </w:r>
    </w:p>
    <w:p w14:paraId="58FED871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43C25D5D" w14:textId="77777777" w:rsidR="003567FA" w:rsidRPr="00C16533" w:rsidRDefault="003567FA" w:rsidP="003567FA">
      <w:pPr>
        <w:ind w:firstLine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f Weekly, Monthly, Annually:</w:t>
      </w:r>
    </w:p>
    <w:p w14:paraId="12848B5C" w14:textId="77777777" w:rsidR="003567FA" w:rsidRPr="00C16533" w:rsidRDefault="003567FA" w:rsidP="003567FA">
      <w:pPr>
        <w:ind w:firstLine="720"/>
        <w:rPr>
          <w:rFonts w:ascii="Arial" w:eastAsia="Times New Roman" w:hAnsi="Arial" w:cs="Arial"/>
          <w:color w:val="000000"/>
        </w:rPr>
      </w:pPr>
    </w:p>
    <w:p w14:paraId="01E30258" w14:textId="77777777" w:rsidR="003567FA" w:rsidRPr="00C16533" w:rsidRDefault="003567FA" w:rsidP="003567FA">
      <w:pPr>
        <w:ind w:left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lastRenderedPageBreak/>
        <w:t xml:space="preserve">7.A. How often have you </w:t>
      </w:r>
      <w:r w:rsidRPr="00C16533">
        <w:rPr>
          <w:rFonts w:ascii="Arial" w:eastAsia="Times New Roman" w:hAnsi="Arial" w:cs="Arial"/>
          <w:color w:val="000000"/>
          <w:u w:val="single"/>
        </w:rPr>
        <w:t>observed</w:t>
      </w:r>
      <w:r w:rsidRPr="00C16533">
        <w:rPr>
          <w:rFonts w:ascii="Arial" w:eastAsia="Times New Roman" w:hAnsi="Arial" w:cs="Arial"/>
          <w:color w:val="000000"/>
        </w:rPr>
        <w:t xml:space="preserve"> discriminatory treatment of another physician based on gender from the following </w:t>
      </w:r>
      <w:proofErr w:type="gramStart"/>
      <w:r w:rsidRPr="00C16533">
        <w:rPr>
          <w:rFonts w:ascii="Arial" w:eastAsia="Times New Roman" w:hAnsi="Arial" w:cs="Arial"/>
          <w:color w:val="000000"/>
        </w:rPr>
        <w:t>sources?:</w:t>
      </w:r>
      <w:proofErr w:type="gramEnd"/>
      <w:r w:rsidRPr="00C16533">
        <w:rPr>
          <w:rFonts w:ascii="Arial" w:eastAsia="Times New Roman" w:hAnsi="Arial" w:cs="Arial"/>
          <w:color w:val="000000"/>
        </w:rPr>
        <w:t xml:space="preserve"> (weekly, monthly, annually, rarely, never)</w:t>
      </w:r>
    </w:p>
    <w:p w14:paraId="243F8CA6" w14:textId="1717B79D" w:rsidR="00FE3E22" w:rsidRPr="00C16533" w:rsidRDefault="00FE3E22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University / Medical School or Hospital administration</w:t>
      </w:r>
    </w:p>
    <w:p w14:paraId="7CDDAD1A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nsulting or admitting physician</w:t>
      </w:r>
    </w:p>
    <w:p w14:paraId="5F46B50F" w14:textId="23CE6FD8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 attending</w:t>
      </w:r>
      <w:r w:rsidR="00BC2BA5" w:rsidRPr="00C16533">
        <w:rPr>
          <w:rFonts w:ascii="Arial" w:eastAsia="Times New Roman" w:hAnsi="Arial" w:cs="Arial"/>
          <w:color w:val="000000"/>
        </w:rPr>
        <w:t xml:space="preserve"> physician</w:t>
      </w:r>
    </w:p>
    <w:p w14:paraId="369CDF89" w14:textId="6ECB31B8" w:rsidR="003567FA" w:rsidRPr="00C16533" w:rsidRDefault="00531137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R</w:t>
      </w:r>
      <w:r w:rsidR="003567FA" w:rsidRPr="00C16533">
        <w:rPr>
          <w:rFonts w:ascii="Arial" w:eastAsia="Times New Roman" w:hAnsi="Arial" w:cs="Arial"/>
          <w:color w:val="000000"/>
        </w:rPr>
        <w:t>esident</w:t>
      </w:r>
    </w:p>
    <w:p w14:paraId="3B385181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Medical student</w:t>
      </w:r>
    </w:p>
    <w:p w14:paraId="7A9B8752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ursing staff</w:t>
      </w:r>
    </w:p>
    <w:p w14:paraId="3BA33D3D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lerical staff</w:t>
      </w:r>
    </w:p>
    <w:p w14:paraId="00712F18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EMS personnel</w:t>
      </w:r>
    </w:p>
    <w:p w14:paraId="11286EB5" w14:textId="77777777" w:rsidR="003567FA" w:rsidRPr="00C16533" w:rsidRDefault="003567FA" w:rsidP="009F0753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Patient</w:t>
      </w:r>
    </w:p>
    <w:p w14:paraId="0C87B8E0" w14:textId="24126745" w:rsidR="007D1134" w:rsidRPr="00C16533" w:rsidRDefault="007D1134" w:rsidP="007D1134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: __________</w:t>
      </w:r>
    </w:p>
    <w:p w14:paraId="572BD811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480CE000" w14:textId="4F5E848E" w:rsidR="003567FA" w:rsidRPr="00C16533" w:rsidRDefault="006C52E2" w:rsidP="003567FA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In</w:t>
      </w:r>
      <w:r w:rsidR="003567FA" w:rsidRPr="00C16533">
        <w:rPr>
          <w:rFonts w:ascii="Arial" w:eastAsia="Times New Roman" w:hAnsi="Arial" w:cs="Arial"/>
          <w:color w:val="000000"/>
        </w:rPr>
        <w:t xml:space="preserve"> your </w:t>
      </w:r>
      <w:r w:rsidRPr="00C16533">
        <w:rPr>
          <w:rFonts w:ascii="Arial" w:eastAsia="Times New Roman" w:hAnsi="Arial" w:cs="Arial"/>
          <w:color w:val="000000"/>
        </w:rPr>
        <w:t>professional</w:t>
      </w:r>
      <w:r w:rsidR="00640FE0" w:rsidRPr="00C16533">
        <w:rPr>
          <w:rFonts w:ascii="Arial" w:eastAsia="Times New Roman" w:hAnsi="Arial" w:cs="Arial"/>
          <w:color w:val="000000"/>
        </w:rPr>
        <w:t xml:space="preserve"> career</w:t>
      </w:r>
      <w:r w:rsidR="003567FA" w:rsidRPr="00C16533">
        <w:rPr>
          <w:rFonts w:ascii="Arial" w:eastAsia="Times New Roman" w:hAnsi="Arial" w:cs="Arial"/>
          <w:color w:val="000000"/>
        </w:rPr>
        <w:t>, have you encountered unwanted sexual comments, attention or advances by a work superior or colleague?</w:t>
      </w:r>
    </w:p>
    <w:p w14:paraId="30FA3DA9" w14:textId="77777777" w:rsidR="003567FA" w:rsidRPr="00C16533" w:rsidRDefault="003567FA" w:rsidP="009F0753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No</w:t>
      </w:r>
    </w:p>
    <w:p w14:paraId="0B1C582F" w14:textId="77777777" w:rsidR="003567FA" w:rsidRPr="00C16533" w:rsidRDefault="003567FA" w:rsidP="009F0753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Yes</w:t>
      </w:r>
    </w:p>
    <w:p w14:paraId="596FCA1B" w14:textId="77777777" w:rsidR="003567FA" w:rsidRPr="00C16533" w:rsidRDefault="003567FA" w:rsidP="003567FA">
      <w:pPr>
        <w:rPr>
          <w:rFonts w:ascii="Arial" w:eastAsia="Times New Roman" w:hAnsi="Arial" w:cs="Arial"/>
          <w:color w:val="000000"/>
        </w:rPr>
      </w:pPr>
    </w:p>
    <w:p w14:paraId="30A94F24" w14:textId="77777777" w:rsidR="003567FA" w:rsidRPr="00C16533" w:rsidRDefault="003567FA" w:rsidP="003567FA">
      <w:pPr>
        <w:ind w:firstLine="720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If yes: </w:t>
      </w:r>
    </w:p>
    <w:p w14:paraId="6A4DF00B" w14:textId="77777777" w:rsidR="003567FA" w:rsidRPr="00C16533" w:rsidRDefault="003567FA" w:rsidP="003567FA">
      <w:pPr>
        <w:pStyle w:val="ListParagraph"/>
        <w:rPr>
          <w:rFonts w:ascii="Arial" w:eastAsia="Times New Roman" w:hAnsi="Arial" w:cs="Arial"/>
          <w:color w:val="000000"/>
        </w:rPr>
      </w:pPr>
    </w:p>
    <w:p w14:paraId="4AFEB947" w14:textId="77777777" w:rsidR="003567FA" w:rsidRPr="00C16533" w:rsidRDefault="003567FA" w:rsidP="003567FA">
      <w:pPr>
        <w:pStyle w:val="ListParagraph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8.A. Please indicate “yes” or “no” for each of the following that you may have encountered:</w:t>
      </w:r>
    </w:p>
    <w:p w14:paraId="2916A61F" w14:textId="77777777" w:rsidR="003567FA" w:rsidRPr="00C16533" w:rsidRDefault="003567FA" w:rsidP="009F0753">
      <w:pPr>
        <w:pStyle w:val="ListParagraph"/>
        <w:numPr>
          <w:ilvl w:val="1"/>
          <w:numId w:val="1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Sexist remarks/behavior</w:t>
      </w:r>
    </w:p>
    <w:p w14:paraId="64EFB81E" w14:textId="77777777" w:rsidR="003567FA" w:rsidRPr="00C16533" w:rsidRDefault="003567FA" w:rsidP="009F0753">
      <w:pPr>
        <w:pStyle w:val="ListParagraph"/>
        <w:numPr>
          <w:ilvl w:val="1"/>
          <w:numId w:val="1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Unwanted sexual advances</w:t>
      </w:r>
    </w:p>
    <w:p w14:paraId="5B775454" w14:textId="77777777" w:rsidR="003567FA" w:rsidRPr="00C16533" w:rsidRDefault="003567FA" w:rsidP="009F0753">
      <w:pPr>
        <w:pStyle w:val="ListParagraph"/>
        <w:numPr>
          <w:ilvl w:val="1"/>
          <w:numId w:val="1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 xml:space="preserve">Subtle bribery to engage in sexual behavior </w:t>
      </w:r>
    </w:p>
    <w:p w14:paraId="0BEAF6E8" w14:textId="77777777" w:rsidR="003567FA" w:rsidRPr="00C16533" w:rsidRDefault="003567FA" w:rsidP="009F0753">
      <w:pPr>
        <w:pStyle w:val="ListParagraph"/>
        <w:numPr>
          <w:ilvl w:val="1"/>
          <w:numId w:val="1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Threats to engage in sexual behavior</w:t>
      </w:r>
    </w:p>
    <w:p w14:paraId="500ED455" w14:textId="77777777" w:rsidR="003567FA" w:rsidRPr="00C16533" w:rsidRDefault="003567FA" w:rsidP="009F0753">
      <w:pPr>
        <w:pStyle w:val="ListParagraph"/>
        <w:numPr>
          <w:ilvl w:val="1"/>
          <w:numId w:val="1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Coercive advances</w:t>
      </w:r>
    </w:p>
    <w:p w14:paraId="63F4A79B" w14:textId="77777777" w:rsidR="003567FA" w:rsidRPr="00C16533" w:rsidRDefault="003567FA" w:rsidP="009F0753">
      <w:pPr>
        <w:pStyle w:val="ListParagraph"/>
        <w:numPr>
          <w:ilvl w:val="1"/>
          <w:numId w:val="14"/>
        </w:numPr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Other (please specify)</w:t>
      </w:r>
    </w:p>
    <w:p w14:paraId="618FAC36" w14:textId="32890B4A" w:rsidR="009F0753" w:rsidRPr="00C16533" w:rsidRDefault="009F0753">
      <w:pPr>
        <w:rPr>
          <w:rFonts w:ascii="Arial" w:hAnsi="Arial" w:cs="Arial"/>
        </w:rPr>
      </w:pPr>
    </w:p>
    <w:p w14:paraId="0EAF4F57" w14:textId="6F7356C6" w:rsidR="007C514A" w:rsidRPr="00C16533" w:rsidRDefault="007C514A" w:rsidP="007C514A">
      <w:pPr>
        <w:pStyle w:val="ListParagraph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8.B. To what extent have these experiences had a negative effect on your confidence in yourself as a professional? (1-5 Likert scale, 1 = not at all, 5 = greatly)</w:t>
      </w:r>
    </w:p>
    <w:p w14:paraId="768382E3" w14:textId="77777777" w:rsidR="007C514A" w:rsidRPr="00C16533" w:rsidRDefault="007C514A" w:rsidP="007C514A">
      <w:pPr>
        <w:pStyle w:val="ListParagraph"/>
        <w:ind w:left="360" w:firstLine="360"/>
        <w:rPr>
          <w:rFonts w:ascii="Arial" w:eastAsia="Times New Roman" w:hAnsi="Arial" w:cs="Arial"/>
          <w:color w:val="000000"/>
        </w:rPr>
      </w:pPr>
    </w:p>
    <w:p w14:paraId="2E4126D7" w14:textId="1E300E3E" w:rsidR="007C514A" w:rsidRPr="00C16533" w:rsidRDefault="007C514A" w:rsidP="007C514A">
      <w:pPr>
        <w:pStyle w:val="ListParagraph"/>
        <w:rPr>
          <w:rFonts w:ascii="Arial" w:eastAsia="Times New Roman" w:hAnsi="Arial" w:cs="Arial"/>
          <w:color w:val="000000"/>
        </w:rPr>
      </w:pPr>
      <w:r w:rsidRPr="00C16533">
        <w:rPr>
          <w:rFonts w:ascii="Arial" w:eastAsia="Times New Roman" w:hAnsi="Arial" w:cs="Arial"/>
          <w:color w:val="000000"/>
        </w:rPr>
        <w:t>8.C. To what extent have these experiences negatively affected your career advancement? (1-5 Likert scale, 1 = not at all, 5 = greatly)</w:t>
      </w:r>
    </w:p>
    <w:p w14:paraId="16247D84" w14:textId="77777777" w:rsidR="009F0753" w:rsidRPr="005117FF" w:rsidRDefault="009F0753">
      <w:pPr>
        <w:rPr>
          <w:rFonts w:ascii="Arial" w:hAnsi="Arial" w:cs="Arial"/>
        </w:rPr>
      </w:pPr>
    </w:p>
    <w:p w14:paraId="4095E584" w14:textId="09799E3D" w:rsidR="00E278F4" w:rsidRPr="005117FF" w:rsidRDefault="00E278F4">
      <w:pPr>
        <w:rPr>
          <w:rFonts w:ascii="Arial" w:hAnsi="Arial" w:cs="Arial"/>
          <w:u w:val="single"/>
        </w:rPr>
      </w:pPr>
      <w:r w:rsidRPr="005117FF">
        <w:rPr>
          <w:rFonts w:ascii="Arial" w:hAnsi="Arial" w:cs="Arial"/>
          <w:u w:val="single"/>
        </w:rPr>
        <w:t>Demographics</w:t>
      </w:r>
    </w:p>
    <w:p w14:paraId="5192D81C" w14:textId="77777777" w:rsidR="00E278F4" w:rsidRPr="00C16533" w:rsidRDefault="00E278F4">
      <w:pPr>
        <w:rPr>
          <w:rFonts w:ascii="Arial" w:hAnsi="Arial" w:cs="Arial"/>
        </w:rPr>
      </w:pPr>
      <w:bookmarkStart w:id="0" w:name="_GoBack"/>
      <w:bookmarkEnd w:id="0"/>
    </w:p>
    <w:p w14:paraId="2FC6B395" w14:textId="681D3DBA" w:rsidR="00E278F4" w:rsidRPr="00C16533" w:rsidRDefault="00E278F4" w:rsidP="002F711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age?</w:t>
      </w:r>
    </w:p>
    <w:p w14:paraId="659F6C54" w14:textId="77777777" w:rsidR="00E278F4" w:rsidRPr="00C16533" w:rsidRDefault="00E278F4">
      <w:pPr>
        <w:rPr>
          <w:rFonts w:ascii="Arial" w:hAnsi="Arial" w:cs="Arial"/>
        </w:rPr>
      </w:pPr>
    </w:p>
    <w:p w14:paraId="7E0A1B6F" w14:textId="204648B3" w:rsidR="00E278F4" w:rsidRPr="00C16533" w:rsidRDefault="00E278F4" w:rsidP="002F7111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 xml:space="preserve">How many years have you been practicing since completion of residency? </w:t>
      </w:r>
    </w:p>
    <w:p w14:paraId="69CBC742" w14:textId="67011B32" w:rsidR="00F406BB" w:rsidRPr="00C16533" w:rsidRDefault="004241D9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1-5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1</w:t>
      </w:r>
      <w:r w:rsidR="00BB3B36">
        <w:rPr>
          <w:rFonts w:ascii="Arial" w:hAnsi="Arial" w:cs="Arial"/>
        </w:rPr>
        <w:t>)</w:t>
      </w:r>
    </w:p>
    <w:p w14:paraId="539FAF76" w14:textId="4F0B837B" w:rsidR="00F406BB" w:rsidRPr="00C16533" w:rsidRDefault="00F406BB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6-10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2</w:t>
      </w:r>
      <w:r w:rsidR="00BB3B36">
        <w:rPr>
          <w:rFonts w:ascii="Arial" w:hAnsi="Arial" w:cs="Arial"/>
        </w:rPr>
        <w:t>)</w:t>
      </w:r>
    </w:p>
    <w:p w14:paraId="1B395DF9" w14:textId="65A73818" w:rsidR="00F406BB" w:rsidRPr="00C16533" w:rsidRDefault="00F406BB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11-15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3</w:t>
      </w:r>
      <w:r w:rsidR="00BB3B36">
        <w:rPr>
          <w:rFonts w:ascii="Arial" w:hAnsi="Arial" w:cs="Arial"/>
        </w:rPr>
        <w:t>)</w:t>
      </w:r>
    </w:p>
    <w:p w14:paraId="053321FE" w14:textId="6F039219" w:rsidR="00F406BB" w:rsidRPr="00C16533" w:rsidRDefault="00F406BB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16-20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4</w:t>
      </w:r>
      <w:r w:rsidR="00BB3B36">
        <w:rPr>
          <w:rFonts w:ascii="Arial" w:hAnsi="Arial" w:cs="Arial"/>
        </w:rPr>
        <w:t>)</w:t>
      </w:r>
    </w:p>
    <w:p w14:paraId="786A95C9" w14:textId="27AE80CD" w:rsidR="00F406BB" w:rsidRPr="00C16533" w:rsidRDefault="003F5E65" w:rsidP="009F0753">
      <w:pPr>
        <w:pStyle w:val="ListParagraph"/>
        <w:numPr>
          <w:ilvl w:val="0"/>
          <w:numId w:val="20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21+</w:t>
      </w:r>
      <w:r w:rsidR="00BB3B36">
        <w:rPr>
          <w:rFonts w:ascii="Arial" w:hAnsi="Arial" w:cs="Arial"/>
        </w:rPr>
        <w:t xml:space="preserve"> (=</w:t>
      </w:r>
      <w:r w:rsidR="001F66BF">
        <w:rPr>
          <w:rFonts w:ascii="Arial" w:hAnsi="Arial" w:cs="Arial"/>
        </w:rPr>
        <w:t>5</w:t>
      </w:r>
      <w:r w:rsidR="00BB3B36">
        <w:rPr>
          <w:rFonts w:ascii="Arial" w:hAnsi="Arial" w:cs="Arial"/>
        </w:rPr>
        <w:t>)</w:t>
      </w:r>
    </w:p>
    <w:p w14:paraId="55F229BB" w14:textId="77777777" w:rsidR="00E278F4" w:rsidRPr="00C16533" w:rsidRDefault="00E278F4">
      <w:pPr>
        <w:rPr>
          <w:rFonts w:ascii="Arial" w:hAnsi="Arial" w:cs="Arial"/>
        </w:rPr>
      </w:pPr>
    </w:p>
    <w:p w14:paraId="49EFAEDA" w14:textId="77777777" w:rsidR="00213E1E" w:rsidRPr="00C16533" w:rsidRDefault="00213E1E" w:rsidP="00213E1E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race or ethnicity? (check all that apply)</w:t>
      </w:r>
    </w:p>
    <w:p w14:paraId="0B13CF6B" w14:textId="347A0029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American Indian / Alaska Native</w:t>
      </w:r>
      <w:r w:rsidR="00190AD4">
        <w:rPr>
          <w:rFonts w:ascii="Arial" w:hAnsi="Arial" w:cs="Arial"/>
        </w:rPr>
        <w:t xml:space="preserve"> (=1)</w:t>
      </w:r>
    </w:p>
    <w:p w14:paraId="1208F6C5" w14:textId="1BCE43EB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Asian</w:t>
      </w:r>
      <w:r w:rsidR="00190AD4">
        <w:rPr>
          <w:rFonts w:ascii="Arial" w:hAnsi="Arial" w:cs="Arial"/>
        </w:rPr>
        <w:t xml:space="preserve"> (=2)</w:t>
      </w:r>
    </w:p>
    <w:p w14:paraId="7CEF8E32" w14:textId="5D1D359B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Black / African American</w:t>
      </w:r>
      <w:r w:rsidR="00190AD4">
        <w:rPr>
          <w:rFonts w:ascii="Arial" w:hAnsi="Arial" w:cs="Arial"/>
        </w:rPr>
        <w:t xml:space="preserve"> (=3)</w:t>
      </w:r>
    </w:p>
    <w:p w14:paraId="0D2F21EF" w14:textId="373FD070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lastRenderedPageBreak/>
        <w:t>Hispanic / Latino</w:t>
      </w:r>
      <w:r w:rsidR="00190AD4">
        <w:rPr>
          <w:rFonts w:ascii="Arial" w:hAnsi="Arial" w:cs="Arial"/>
        </w:rPr>
        <w:t xml:space="preserve"> (=4)</w:t>
      </w:r>
    </w:p>
    <w:p w14:paraId="64357469" w14:textId="17E32BF4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  <w:bCs/>
        </w:rPr>
        <w:t xml:space="preserve">Native Hawaiian / </w:t>
      </w:r>
      <w:proofErr w:type="gramStart"/>
      <w:r w:rsidRPr="00C16533">
        <w:rPr>
          <w:rFonts w:ascii="Arial" w:hAnsi="Arial" w:cs="Arial"/>
          <w:bCs/>
        </w:rPr>
        <w:t>other</w:t>
      </w:r>
      <w:proofErr w:type="gramEnd"/>
      <w:r w:rsidRPr="00C16533">
        <w:rPr>
          <w:rFonts w:ascii="Arial" w:hAnsi="Arial" w:cs="Arial"/>
          <w:bCs/>
        </w:rPr>
        <w:t xml:space="preserve"> Pacific Islander</w:t>
      </w:r>
      <w:r w:rsidR="00190AD4">
        <w:rPr>
          <w:rFonts w:ascii="Arial" w:hAnsi="Arial" w:cs="Arial"/>
          <w:bCs/>
        </w:rPr>
        <w:t xml:space="preserve"> (=5)</w:t>
      </w:r>
    </w:p>
    <w:p w14:paraId="71BFCEE3" w14:textId="739BEF22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White</w:t>
      </w:r>
      <w:r w:rsidR="00190AD4">
        <w:rPr>
          <w:rFonts w:ascii="Arial" w:hAnsi="Arial" w:cs="Arial"/>
        </w:rPr>
        <w:t xml:space="preserve"> (=6)</w:t>
      </w:r>
    </w:p>
    <w:p w14:paraId="6670C623" w14:textId="6E5107C0" w:rsidR="00213E1E" w:rsidRPr="00C16533" w:rsidRDefault="00213E1E" w:rsidP="00213E1E">
      <w:pPr>
        <w:pStyle w:val="ListParagraph"/>
        <w:numPr>
          <w:ilvl w:val="2"/>
          <w:numId w:val="27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Other (please specify)</w:t>
      </w:r>
      <w:r w:rsidR="00190AD4">
        <w:rPr>
          <w:rFonts w:ascii="Arial" w:hAnsi="Arial" w:cs="Arial"/>
        </w:rPr>
        <w:t xml:space="preserve"> (=7)</w:t>
      </w:r>
    </w:p>
    <w:p w14:paraId="0F6E074E" w14:textId="77777777" w:rsidR="00213E1E" w:rsidRPr="00C16533" w:rsidRDefault="00213E1E" w:rsidP="00213E1E">
      <w:pPr>
        <w:rPr>
          <w:rFonts w:ascii="Arial" w:hAnsi="Arial" w:cs="Arial"/>
        </w:rPr>
      </w:pPr>
    </w:p>
    <w:p w14:paraId="0B1B05F8" w14:textId="3B1CD79F" w:rsidR="00213E1E" w:rsidRPr="00C16533" w:rsidRDefault="00213E1E" w:rsidP="00213E1E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C16533">
        <w:rPr>
          <w:rFonts w:ascii="Arial" w:hAnsi="Arial" w:cs="Arial"/>
        </w:rPr>
        <w:t>What is your gender identity?</w:t>
      </w:r>
    </w:p>
    <w:p w14:paraId="26C0AB46" w14:textId="5B8A1AA6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Male</w:t>
      </w:r>
      <w:r w:rsidR="00FF700E">
        <w:rPr>
          <w:rFonts w:ascii="Arial" w:hAnsi="Arial" w:cs="Arial"/>
        </w:rPr>
        <w:t xml:space="preserve"> (=1)</w:t>
      </w:r>
    </w:p>
    <w:p w14:paraId="48776E67" w14:textId="2D6F7A75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Female</w:t>
      </w:r>
      <w:r w:rsidR="00FF700E">
        <w:rPr>
          <w:rFonts w:ascii="Arial" w:hAnsi="Arial" w:cs="Arial"/>
        </w:rPr>
        <w:t xml:space="preserve"> (=0)</w:t>
      </w:r>
    </w:p>
    <w:p w14:paraId="28D33452" w14:textId="77777777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Transgender</w:t>
      </w:r>
    </w:p>
    <w:p w14:paraId="498AEB88" w14:textId="77777777" w:rsidR="00213E1E" w:rsidRPr="00C16533" w:rsidRDefault="00213E1E" w:rsidP="00213E1E">
      <w:pPr>
        <w:pStyle w:val="ListParagraph"/>
        <w:numPr>
          <w:ilvl w:val="0"/>
          <w:numId w:val="26"/>
        </w:numPr>
        <w:ind w:left="1440" w:hanging="270"/>
        <w:rPr>
          <w:rFonts w:ascii="Arial" w:hAnsi="Arial" w:cs="Arial"/>
        </w:rPr>
      </w:pPr>
      <w:r w:rsidRPr="00C16533">
        <w:rPr>
          <w:rFonts w:ascii="Arial" w:hAnsi="Arial" w:cs="Arial"/>
        </w:rPr>
        <w:t>Another gender identity</w:t>
      </w:r>
    </w:p>
    <w:p w14:paraId="2505383C" w14:textId="32FB9276" w:rsidR="003F5E65" w:rsidRPr="00185202" w:rsidRDefault="003F5E65" w:rsidP="00DF1753">
      <w:pPr>
        <w:rPr>
          <w:rFonts w:ascii="Arial" w:hAnsi="Arial" w:cs="Arial"/>
        </w:rPr>
      </w:pPr>
    </w:p>
    <w:sectPr w:rsidR="003F5E65" w:rsidRPr="00185202" w:rsidSect="009F0753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764FE"/>
    <w:multiLevelType w:val="hybridMultilevel"/>
    <w:tmpl w:val="3DC059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D846BD"/>
    <w:multiLevelType w:val="hybridMultilevel"/>
    <w:tmpl w:val="1114AA9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FA158F"/>
    <w:multiLevelType w:val="hybridMultilevel"/>
    <w:tmpl w:val="8F4A7D4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FF4A1F"/>
    <w:multiLevelType w:val="hybridMultilevel"/>
    <w:tmpl w:val="83DAB5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B97823"/>
    <w:multiLevelType w:val="hybridMultilevel"/>
    <w:tmpl w:val="6CB4C6D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0EF5E76"/>
    <w:multiLevelType w:val="hybridMultilevel"/>
    <w:tmpl w:val="3566DB0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8692677"/>
    <w:multiLevelType w:val="multilevel"/>
    <w:tmpl w:val="CB4CAC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805086"/>
    <w:multiLevelType w:val="hybridMultilevel"/>
    <w:tmpl w:val="D9AC1B9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ABD6B5C"/>
    <w:multiLevelType w:val="hybridMultilevel"/>
    <w:tmpl w:val="C0340D6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DA156BD"/>
    <w:multiLevelType w:val="hybridMultilevel"/>
    <w:tmpl w:val="D5746B9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75A7421"/>
    <w:multiLevelType w:val="hybridMultilevel"/>
    <w:tmpl w:val="A1CC9DF0"/>
    <w:lvl w:ilvl="0" w:tplc="D586280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2F6325A"/>
    <w:multiLevelType w:val="hybridMultilevel"/>
    <w:tmpl w:val="CD0608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F00423"/>
    <w:multiLevelType w:val="hybridMultilevel"/>
    <w:tmpl w:val="B098504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3C0004F3"/>
    <w:multiLevelType w:val="hybridMultilevel"/>
    <w:tmpl w:val="281661C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BF405DF"/>
    <w:multiLevelType w:val="hybridMultilevel"/>
    <w:tmpl w:val="A1CC9DF0"/>
    <w:lvl w:ilvl="0" w:tplc="D586280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D5A3DDF"/>
    <w:multiLevelType w:val="hybridMultilevel"/>
    <w:tmpl w:val="A40877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F0A69B4"/>
    <w:multiLevelType w:val="hybridMultilevel"/>
    <w:tmpl w:val="BAA83CC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4FF76E40"/>
    <w:multiLevelType w:val="hybridMultilevel"/>
    <w:tmpl w:val="B0F66E3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5180590E"/>
    <w:multiLevelType w:val="hybridMultilevel"/>
    <w:tmpl w:val="846E0BF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52A121E3"/>
    <w:multiLevelType w:val="hybridMultilevel"/>
    <w:tmpl w:val="78C8ED8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52DF770D"/>
    <w:multiLevelType w:val="hybridMultilevel"/>
    <w:tmpl w:val="A1CC9DF0"/>
    <w:lvl w:ilvl="0" w:tplc="D586280C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5C491A0A"/>
    <w:multiLevelType w:val="hybridMultilevel"/>
    <w:tmpl w:val="29FC12E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5CC3006B"/>
    <w:multiLevelType w:val="hybridMultilevel"/>
    <w:tmpl w:val="910E659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D042EF6"/>
    <w:multiLevelType w:val="hybridMultilevel"/>
    <w:tmpl w:val="A430562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5EE65823"/>
    <w:multiLevelType w:val="hybridMultilevel"/>
    <w:tmpl w:val="0302B52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622C7090"/>
    <w:multiLevelType w:val="hybridMultilevel"/>
    <w:tmpl w:val="3DD0E6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0F732E"/>
    <w:multiLevelType w:val="hybridMultilevel"/>
    <w:tmpl w:val="F392AD96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73DB6108"/>
    <w:multiLevelType w:val="hybridMultilevel"/>
    <w:tmpl w:val="6C2EBA7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3E02ADE"/>
    <w:multiLevelType w:val="hybridMultilevel"/>
    <w:tmpl w:val="146AAB68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789F475A"/>
    <w:multiLevelType w:val="hybridMultilevel"/>
    <w:tmpl w:val="C0340D6E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7DCD7E82"/>
    <w:multiLevelType w:val="hybridMultilevel"/>
    <w:tmpl w:val="05D65AF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8"/>
  </w:num>
  <w:num w:numId="2">
    <w:abstractNumId w:val="29"/>
  </w:num>
  <w:num w:numId="3">
    <w:abstractNumId w:val="8"/>
  </w:num>
  <w:num w:numId="4">
    <w:abstractNumId w:val="14"/>
  </w:num>
  <w:num w:numId="5">
    <w:abstractNumId w:val="10"/>
  </w:num>
  <w:num w:numId="6">
    <w:abstractNumId w:val="6"/>
  </w:num>
  <w:num w:numId="7">
    <w:abstractNumId w:val="20"/>
  </w:num>
  <w:num w:numId="8">
    <w:abstractNumId w:val="0"/>
  </w:num>
  <w:num w:numId="9">
    <w:abstractNumId w:val="7"/>
  </w:num>
  <w:num w:numId="10">
    <w:abstractNumId w:val="22"/>
  </w:num>
  <w:num w:numId="11">
    <w:abstractNumId w:val="18"/>
  </w:num>
  <w:num w:numId="12">
    <w:abstractNumId w:val="30"/>
  </w:num>
  <w:num w:numId="13">
    <w:abstractNumId w:val="19"/>
  </w:num>
  <w:num w:numId="14">
    <w:abstractNumId w:val="26"/>
  </w:num>
  <w:num w:numId="15">
    <w:abstractNumId w:val="9"/>
  </w:num>
  <w:num w:numId="16">
    <w:abstractNumId w:val="21"/>
  </w:num>
  <w:num w:numId="17">
    <w:abstractNumId w:val="4"/>
  </w:num>
  <w:num w:numId="18">
    <w:abstractNumId w:val="12"/>
  </w:num>
  <w:num w:numId="19">
    <w:abstractNumId w:val="5"/>
  </w:num>
  <w:num w:numId="20">
    <w:abstractNumId w:val="11"/>
  </w:num>
  <w:num w:numId="21">
    <w:abstractNumId w:val="27"/>
  </w:num>
  <w:num w:numId="22">
    <w:abstractNumId w:val="13"/>
  </w:num>
  <w:num w:numId="23">
    <w:abstractNumId w:val="23"/>
  </w:num>
  <w:num w:numId="24">
    <w:abstractNumId w:val="1"/>
  </w:num>
  <w:num w:numId="25">
    <w:abstractNumId w:val="17"/>
  </w:num>
  <w:num w:numId="26">
    <w:abstractNumId w:val="16"/>
  </w:num>
  <w:num w:numId="27">
    <w:abstractNumId w:val="25"/>
  </w:num>
  <w:num w:numId="28">
    <w:abstractNumId w:val="15"/>
  </w:num>
  <w:num w:numId="29">
    <w:abstractNumId w:val="3"/>
  </w:num>
  <w:num w:numId="30">
    <w:abstractNumId w:val="2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7FA"/>
    <w:rsid w:val="00010275"/>
    <w:rsid w:val="00092D82"/>
    <w:rsid w:val="000B14D8"/>
    <w:rsid w:val="000C0578"/>
    <w:rsid w:val="000E1707"/>
    <w:rsid w:val="000F7AFB"/>
    <w:rsid w:val="0013374D"/>
    <w:rsid w:val="00170342"/>
    <w:rsid w:val="001763EF"/>
    <w:rsid w:val="00185202"/>
    <w:rsid w:val="00187EA0"/>
    <w:rsid w:val="00190AD4"/>
    <w:rsid w:val="001A75FF"/>
    <w:rsid w:val="001E1305"/>
    <w:rsid w:val="001F66BF"/>
    <w:rsid w:val="0021188D"/>
    <w:rsid w:val="00213E1E"/>
    <w:rsid w:val="00262370"/>
    <w:rsid w:val="0026551B"/>
    <w:rsid w:val="002B4CE6"/>
    <w:rsid w:val="002C28CC"/>
    <w:rsid w:val="002E2033"/>
    <w:rsid w:val="002F7111"/>
    <w:rsid w:val="003356CA"/>
    <w:rsid w:val="00342F70"/>
    <w:rsid w:val="003567FA"/>
    <w:rsid w:val="00361569"/>
    <w:rsid w:val="003823FB"/>
    <w:rsid w:val="003A1F3E"/>
    <w:rsid w:val="003F5E65"/>
    <w:rsid w:val="00400862"/>
    <w:rsid w:val="0041374A"/>
    <w:rsid w:val="0041553B"/>
    <w:rsid w:val="004241D9"/>
    <w:rsid w:val="00430174"/>
    <w:rsid w:val="004313B6"/>
    <w:rsid w:val="00440376"/>
    <w:rsid w:val="00464A97"/>
    <w:rsid w:val="00464E4B"/>
    <w:rsid w:val="004804EB"/>
    <w:rsid w:val="004941AE"/>
    <w:rsid w:val="004E03DA"/>
    <w:rsid w:val="004E2680"/>
    <w:rsid w:val="004F40DD"/>
    <w:rsid w:val="004F42B8"/>
    <w:rsid w:val="004F626F"/>
    <w:rsid w:val="005117FF"/>
    <w:rsid w:val="00521040"/>
    <w:rsid w:val="00524DA6"/>
    <w:rsid w:val="00531137"/>
    <w:rsid w:val="0053591D"/>
    <w:rsid w:val="0056547E"/>
    <w:rsid w:val="00577329"/>
    <w:rsid w:val="005C1762"/>
    <w:rsid w:val="006218A6"/>
    <w:rsid w:val="00640FE0"/>
    <w:rsid w:val="0065361E"/>
    <w:rsid w:val="006554A4"/>
    <w:rsid w:val="00691B1C"/>
    <w:rsid w:val="006C52E2"/>
    <w:rsid w:val="006D52C9"/>
    <w:rsid w:val="006E67D6"/>
    <w:rsid w:val="00730023"/>
    <w:rsid w:val="00751214"/>
    <w:rsid w:val="00764F50"/>
    <w:rsid w:val="00786EAC"/>
    <w:rsid w:val="00792E92"/>
    <w:rsid w:val="007B5089"/>
    <w:rsid w:val="007C514A"/>
    <w:rsid w:val="007D1134"/>
    <w:rsid w:val="008158FD"/>
    <w:rsid w:val="008326AD"/>
    <w:rsid w:val="008410B9"/>
    <w:rsid w:val="00861D83"/>
    <w:rsid w:val="00891C23"/>
    <w:rsid w:val="00897CD5"/>
    <w:rsid w:val="008A7A81"/>
    <w:rsid w:val="008B45AE"/>
    <w:rsid w:val="008D0B37"/>
    <w:rsid w:val="008E338E"/>
    <w:rsid w:val="008F02C6"/>
    <w:rsid w:val="009064B5"/>
    <w:rsid w:val="009425C9"/>
    <w:rsid w:val="00966914"/>
    <w:rsid w:val="009B245B"/>
    <w:rsid w:val="009C605C"/>
    <w:rsid w:val="009D7753"/>
    <w:rsid w:val="009E6125"/>
    <w:rsid w:val="009F0753"/>
    <w:rsid w:val="00A0214A"/>
    <w:rsid w:val="00A0258B"/>
    <w:rsid w:val="00A35C4E"/>
    <w:rsid w:val="00A57D62"/>
    <w:rsid w:val="00A83857"/>
    <w:rsid w:val="00AB41A8"/>
    <w:rsid w:val="00AD1A6F"/>
    <w:rsid w:val="00AD2F01"/>
    <w:rsid w:val="00AD58DE"/>
    <w:rsid w:val="00B1096F"/>
    <w:rsid w:val="00B41B5C"/>
    <w:rsid w:val="00B5693E"/>
    <w:rsid w:val="00B60C50"/>
    <w:rsid w:val="00B71220"/>
    <w:rsid w:val="00B87407"/>
    <w:rsid w:val="00BB3B36"/>
    <w:rsid w:val="00BB6B03"/>
    <w:rsid w:val="00BC2BA5"/>
    <w:rsid w:val="00C01FDC"/>
    <w:rsid w:val="00C16533"/>
    <w:rsid w:val="00C26B9A"/>
    <w:rsid w:val="00C271BD"/>
    <w:rsid w:val="00C6687B"/>
    <w:rsid w:val="00C8162C"/>
    <w:rsid w:val="00C967F6"/>
    <w:rsid w:val="00CA2FB9"/>
    <w:rsid w:val="00CD17CB"/>
    <w:rsid w:val="00CF7D88"/>
    <w:rsid w:val="00D10A01"/>
    <w:rsid w:val="00D365EB"/>
    <w:rsid w:val="00D45586"/>
    <w:rsid w:val="00D94533"/>
    <w:rsid w:val="00DC5030"/>
    <w:rsid w:val="00DF1753"/>
    <w:rsid w:val="00DF37CD"/>
    <w:rsid w:val="00DF745E"/>
    <w:rsid w:val="00E1688C"/>
    <w:rsid w:val="00E278F4"/>
    <w:rsid w:val="00E61BE6"/>
    <w:rsid w:val="00E827DD"/>
    <w:rsid w:val="00E975CC"/>
    <w:rsid w:val="00EB21D9"/>
    <w:rsid w:val="00EB5524"/>
    <w:rsid w:val="00EF7BEF"/>
    <w:rsid w:val="00F406BB"/>
    <w:rsid w:val="00F95B78"/>
    <w:rsid w:val="00F96585"/>
    <w:rsid w:val="00FE0232"/>
    <w:rsid w:val="00FE325E"/>
    <w:rsid w:val="00FE3E22"/>
    <w:rsid w:val="00FF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D79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7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7F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36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10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2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27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75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7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e Lu</cp:lastModifiedBy>
  <cp:revision>4</cp:revision>
  <dcterms:created xsi:type="dcterms:W3CDTF">2019-07-09T16:22:00Z</dcterms:created>
  <dcterms:modified xsi:type="dcterms:W3CDTF">2019-07-09T16:27:00Z</dcterms:modified>
</cp:coreProperties>
</file>